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338F" w:rsidRPr="0098338F" w:rsidRDefault="0098338F" w:rsidP="0098338F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AC5989">
        <w:rPr>
          <w:rFonts w:ascii="Times New Roman" w:hAnsi="Times New Roman" w:cs="Times New Roman"/>
          <w:sz w:val="24"/>
        </w:rPr>
        <w:t xml:space="preserve">Table S2 Extended-spectrum β-lactamase-producing </w:t>
      </w:r>
      <w:r w:rsidRPr="00AC5989">
        <w:rPr>
          <w:rFonts w:ascii="Times New Roman" w:hAnsi="Times New Roman" w:cs="Times New Roman"/>
          <w:i/>
          <w:sz w:val="24"/>
        </w:rPr>
        <w:t>E. coli</w:t>
      </w:r>
      <w:r w:rsidRPr="00AC5989">
        <w:rPr>
          <w:rFonts w:ascii="Times New Roman" w:hAnsi="Times New Roman" w:cs="Times New Roman" w:hint="eastAsia"/>
          <w:i/>
          <w:sz w:val="24"/>
        </w:rPr>
        <w:t xml:space="preserve"> </w:t>
      </w:r>
      <w:r w:rsidRPr="00AC5989">
        <w:rPr>
          <w:rFonts w:ascii="Times New Roman" w:hAnsi="Times New Roman" w:cs="Times New Roman"/>
          <w:sz w:val="24"/>
        </w:rPr>
        <w:t>isolates from swine in Northwest China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627"/>
        <w:gridCol w:w="716"/>
        <w:gridCol w:w="775"/>
        <w:gridCol w:w="537"/>
        <w:gridCol w:w="453"/>
        <w:gridCol w:w="455"/>
        <w:gridCol w:w="453"/>
        <w:gridCol w:w="452"/>
        <w:gridCol w:w="452"/>
        <w:gridCol w:w="453"/>
        <w:gridCol w:w="473"/>
        <w:gridCol w:w="452"/>
        <w:gridCol w:w="453"/>
        <w:gridCol w:w="451"/>
        <w:gridCol w:w="452"/>
        <w:gridCol w:w="453"/>
        <w:gridCol w:w="461"/>
        <w:gridCol w:w="450"/>
        <w:gridCol w:w="473"/>
        <w:gridCol w:w="2182"/>
        <w:gridCol w:w="1672"/>
        <w:gridCol w:w="1086"/>
      </w:tblGrid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>Isolate ID</w:t>
            </w:r>
          </w:p>
        </w:tc>
        <w:tc>
          <w:tcPr>
            <w:tcW w:w="629" w:type="dxa"/>
            <w:vMerge w:val="restart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b/>
                <w:sz w:val="10"/>
                <w:szCs w:val="10"/>
              </w:rPr>
              <w:t>Location</w:t>
            </w:r>
          </w:p>
        </w:tc>
        <w:tc>
          <w:tcPr>
            <w:tcW w:w="3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334A84">
              <w:rPr>
                <w:rFonts w:ascii="Times New Roman" w:hAnsi="Times New Roman" w:cs="Times New Roman"/>
                <w:b/>
                <w:sz w:val="10"/>
                <w:szCs w:val="10"/>
              </w:rPr>
              <w:t>P</w:t>
            </w:r>
            <w:r w:rsidR="00D00167" w:rsidRPr="00334A84">
              <w:rPr>
                <w:rFonts w:ascii="Times New Roman" w:hAnsi="Times New Roman" w:cs="Times New Roman"/>
                <w:b/>
                <w:sz w:val="10"/>
                <w:szCs w:val="10"/>
              </w:rPr>
              <w:t>hylogentic</w:t>
            </w:r>
            <w:proofErr w:type="spellEnd"/>
            <w:r w:rsidR="00D00167" w:rsidRPr="00334A84"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 group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>Source</w:t>
            </w:r>
            <w:r w:rsidR="006660ED">
              <w:rPr>
                <w:rFonts w:ascii="Times New Roman" w:hAnsi="Times New Roman" w:cs="Times New Roman"/>
                <w:b/>
                <w:sz w:val="10"/>
                <w:szCs w:val="10"/>
              </w:rPr>
              <w:t>s</w:t>
            </w:r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 </w:t>
            </w:r>
          </w:p>
        </w:tc>
        <w:tc>
          <w:tcPr>
            <w:tcW w:w="5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>MLST</w:t>
            </w:r>
          </w:p>
        </w:tc>
        <w:tc>
          <w:tcPr>
            <w:tcW w:w="6856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>MIC (</w:t>
            </w:r>
            <w:proofErr w:type="spellStart"/>
            <w:r w:rsidRPr="00AC5989">
              <w:rPr>
                <w:rFonts w:ascii="Times New Roman" w:eastAsia="SimSun" w:hAnsi="Times New Roman" w:cs="Times New Roman"/>
                <w:b/>
                <w:sz w:val="10"/>
                <w:szCs w:val="10"/>
              </w:rPr>
              <w:t>μ</w:t>
            </w:r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>g</w:t>
            </w:r>
            <w:proofErr w:type="spellEnd"/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>/ml)</w:t>
            </w:r>
          </w:p>
        </w:tc>
        <w:tc>
          <w:tcPr>
            <w:tcW w:w="23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>β-lactamase genes</w:t>
            </w:r>
          </w:p>
        </w:tc>
        <w:tc>
          <w:tcPr>
            <w:tcW w:w="17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b/>
                <w:sz w:val="10"/>
                <w:szCs w:val="10"/>
              </w:rPr>
              <w:t>PMQR</w:t>
            </w:r>
            <w:r w:rsidR="00BC1488"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 genes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b/>
                <w:sz w:val="10"/>
                <w:szCs w:val="10"/>
              </w:rPr>
              <w:t>Virulence genes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29" w:type="dxa"/>
            <w:vMerge/>
            <w:tcBorders>
              <w:bottom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4F5F" w:rsidRPr="00AC5989" w:rsidRDefault="00A04F5F" w:rsidP="00AC5989">
            <w:pPr>
              <w:widowControl/>
              <w:spacing w:line="20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>AMP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>AMC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>EFT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>CTX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>CAZ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>CEX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>MEM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>ENR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>CIP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>FFC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>OTC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>GEN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>AMK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>SXT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b/>
                <w:sz w:val="10"/>
                <w:szCs w:val="10"/>
              </w:rPr>
              <w:t>CLT</w:t>
            </w:r>
          </w:p>
        </w:tc>
        <w:tc>
          <w:tcPr>
            <w:tcW w:w="23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FF170322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ufeng</w:t>
            </w:r>
            <w:proofErr w:type="spellEnd"/>
          </w:p>
        </w:tc>
        <w:tc>
          <w:tcPr>
            <w:tcW w:w="355" w:type="dxa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1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gt;512</w:t>
            </w:r>
          </w:p>
        </w:tc>
        <w:tc>
          <w:tcPr>
            <w:tcW w:w="455" w:type="dxa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473" w:type="dxa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73" w:type="dxa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9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CTX-M-123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B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epA</w:t>
            </w:r>
            <w:proofErr w:type="spellEnd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oqxAB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stA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8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JY160633</w:t>
            </w:r>
          </w:p>
        </w:tc>
        <w:tc>
          <w:tcPr>
            <w:tcW w:w="629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Jingyang</w:t>
            </w:r>
            <w:proofErr w:type="spellEnd"/>
          </w:p>
        </w:tc>
        <w:tc>
          <w:tcPr>
            <w:tcW w:w="355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793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Healthy pig</w:t>
            </w:r>
          </w:p>
        </w:tc>
        <w:tc>
          <w:tcPr>
            <w:tcW w:w="537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10</w:t>
            </w:r>
          </w:p>
        </w:tc>
        <w:tc>
          <w:tcPr>
            <w:tcW w:w="454" w:type="dxa"/>
            <w:vAlign w:val="center"/>
          </w:tcPr>
          <w:p w:rsidR="00A04F5F" w:rsidRPr="00AC5989" w:rsidRDefault="00636C5B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5" w:type="dxa"/>
            <w:vAlign w:val="center"/>
          </w:tcPr>
          <w:p w:rsidR="00A04F5F" w:rsidRPr="00AC5989" w:rsidRDefault="006E7E61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473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56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61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73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9, CTX-M-123</w:t>
            </w:r>
          </w:p>
        </w:tc>
        <w:tc>
          <w:tcPr>
            <w:tcW w:w="1787" w:type="dxa"/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ac</w:t>
            </w:r>
            <w:proofErr w:type="spellEnd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(6')-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Ib-cr</w:t>
            </w:r>
            <w:proofErr w:type="spellEnd"/>
          </w:p>
        </w:tc>
        <w:tc>
          <w:tcPr>
            <w:tcW w:w="1132" w:type="dxa"/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F17 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FP170743</w:t>
            </w:r>
          </w:p>
        </w:tc>
        <w:tc>
          <w:tcPr>
            <w:tcW w:w="629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uping</w:t>
            </w:r>
            <w:proofErr w:type="spellEnd"/>
          </w:p>
        </w:tc>
        <w:tc>
          <w:tcPr>
            <w:tcW w:w="355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793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10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512</w:t>
            </w:r>
          </w:p>
        </w:tc>
        <w:tc>
          <w:tcPr>
            <w:tcW w:w="455" w:type="dxa"/>
            <w:vAlign w:val="center"/>
          </w:tcPr>
          <w:p w:rsidR="00A04F5F" w:rsidRPr="00AC5989" w:rsidRDefault="006E7E61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473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461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03</w:t>
            </w:r>
          </w:p>
        </w:tc>
        <w:tc>
          <w:tcPr>
            <w:tcW w:w="2338" w:type="dxa"/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14, CTX-M-123</w:t>
            </w:r>
          </w:p>
        </w:tc>
        <w:tc>
          <w:tcPr>
            <w:tcW w:w="1787" w:type="dxa"/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A</w:t>
            </w:r>
            <w:proofErr w:type="spellEnd"/>
          </w:p>
        </w:tc>
        <w:tc>
          <w:tcPr>
            <w:tcW w:w="1132" w:type="dxa"/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B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8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FP170756</w:t>
            </w:r>
          </w:p>
        </w:tc>
        <w:tc>
          <w:tcPr>
            <w:tcW w:w="629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uping</w:t>
            </w:r>
            <w:proofErr w:type="spellEnd"/>
          </w:p>
        </w:tc>
        <w:tc>
          <w:tcPr>
            <w:tcW w:w="355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793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10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gt;512</w:t>
            </w:r>
          </w:p>
        </w:tc>
        <w:tc>
          <w:tcPr>
            <w:tcW w:w="455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473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03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61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15</w:t>
            </w:r>
          </w:p>
        </w:tc>
        <w:tc>
          <w:tcPr>
            <w:tcW w:w="1787" w:type="dxa"/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A</w:t>
            </w:r>
            <w:proofErr w:type="spellEnd"/>
          </w:p>
        </w:tc>
        <w:tc>
          <w:tcPr>
            <w:tcW w:w="1132" w:type="dxa"/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MX161024</w:t>
            </w:r>
          </w:p>
        </w:tc>
        <w:tc>
          <w:tcPr>
            <w:tcW w:w="629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Meixian</w:t>
            </w:r>
            <w:proofErr w:type="spellEnd"/>
          </w:p>
        </w:tc>
        <w:tc>
          <w:tcPr>
            <w:tcW w:w="355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793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10</w:t>
            </w:r>
          </w:p>
        </w:tc>
        <w:tc>
          <w:tcPr>
            <w:tcW w:w="454" w:type="dxa"/>
            <w:vAlign w:val="center"/>
          </w:tcPr>
          <w:p w:rsidR="00A04F5F" w:rsidRPr="00AC5989" w:rsidRDefault="009E2E9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5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25</w:t>
            </w:r>
          </w:p>
        </w:tc>
        <w:tc>
          <w:tcPr>
            <w:tcW w:w="473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56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61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15</w:t>
            </w:r>
          </w:p>
        </w:tc>
        <w:tc>
          <w:tcPr>
            <w:tcW w:w="1787" w:type="dxa"/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A</w:t>
            </w:r>
            <w:proofErr w:type="spellEnd"/>
          </w:p>
        </w:tc>
        <w:tc>
          <w:tcPr>
            <w:tcW w:w="1132" w:type="dxa"/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4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HX160912</w:t>
            </w:r>
          </w:p>
        </w:tc>
        <w:tc>
          <w:tcPr>
            <w:tcW w:w="629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Huxian</w:t>
            </w:r>
            <w:proofErr w:type="spellEnd"/>
          </w:p>
        </w:tc>
        <w:tc>
          <w:tcPr>
            <w:tcW w:w="355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793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Healthy pig</w:t>
            </w:r>
          </w:p>
        </w:tc>
        <w:tc>
          <w:tcPr>
            <w:tcW w:w="537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167</w:t>
            </w:r>
          </w:p>
        </w:tc>
        <w:tc>
          <w:tcPr>
            <w:tcW w:w="454" w:type="dxa"/>
            <w:vAlign w:val="center"/>
          </w:tcPr>
          <w:p w:rsidR="00A04F5F" w:rsidRPr="00AC5989" w:rsidRDefault="00636C5B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5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125</w:t>
            </w:r>
          </w:p>
        </w:tc>
        <w:tc>
          <w:tcPr>
            <w:tcW w:w="473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461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64</w:t>
            </w:r>
          </w:p>
        </w:tc>
        <w:tc>
          <w:tcPr>
            <w:tcW w:w="1787" w:type="dxa"/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A</w:t>
            </w:r>
            <w:proofErr w:type="spellEnd"/>
          </w:p>
        </w:tc>
        <w:tc>
          <w:tcPr>
            <w:tcW w:w="1132" w:type="dxa"/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17  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JY160509</w:t>
            </w:r>
          </w:p>
        </w:tc>
        <w:tc>
          <w:tcPr>
            <w:tcW w:w="629" w:type="dxa"/>
            <w:vAlign w:val="center"/>
          </w:tcPr>
          <w:p w:rsidR="00A04F5F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Jingyang</w:t>
            </w:r>
            <w:proofErr w:type="spellEnd"/>
          </w:p>
        </w:tc>
        <w:tc>
          <w:tcPr>
            <w:tcW w:w="355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793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175</w:t>
            </w:r>
          </w:p>
        </w:tc>
        <w:tc>
          <w:tcPr>
            <w:tcW w:w="454" w:type="dxa"/>
            <w:vAlign w:val="center"/>
          </w:tcPr>
          <w:p w:rsidR="00A04F5F" w:rsidRPr="00AC5989" w:rsidRDefault="00AC5989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5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5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</w:p>
        </w:tc>
        <w:tc>
          <w:tcPr>
            <w:tcW w:w="473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61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</w:p>
        </w:tc>
        <w:tc>
          <w:tcPr>
            <w:tcW w:w="454" w:type="dxa"/>
            <w:vAlign w:val="center"/>
          </w:tcPr>
          <w:p w:rsidR="00A04F5F" w:rsidRPr="00AC5989" w:rsidRDefault="00533FAB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A04F5F" w:rsidRPr="00AC5989" w:rsidRDefault="00A04F5F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CTX-M-14</w:t>
            </w:r>
          </w:p>
        </w:tc>
        <w:tc>
          <w:tcPr>
            <w:tcW w:w="1787" w:type="dxa"/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A</w:t>
            </w:r>
            <w:proofErr w:type="spellEnd"/>
          </w:p>
        </w:tc>
        <w:tc>
          <w:tcPr>
            <w:tcW w:w="1132" w:type="dxa"/>
            <w:vAlign w:val="center"/>
          </w:tcPr>
          <w:p w:rsidR="00A04F5F" w:rsidRPr="00AC5989" w:rsidRDefault="00A04F5F" w:rsidP="00AC5989">
            <w:pPr>
              <w:spacing w:line="240" w:lineRule="exact"/>
              <w:rPr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4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FP160935</w:t>
            </w:r>
          </w:p>
        </w:tc>
        <w:tc>
          <w:tcPr>
            <w:tcW w:w="62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uping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Healthy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2715</w:t>
            </w:r>
          </w:p>
        </w:tc>
        <w:tc>
          <w:tcPr>
            <w:tcW w:w="454" w:type="dxa"/>
            <w:vAlign w:val="center"/>
          </w:tcPr>
          <w:p w:rsidR="00573E06" w:rsidRPr="00AC5989" w:rsidRDefault="00656803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5" w:type="dxa"/>
            <w:vAlign w:val="center"/>
          </w:tcPr>
          <w:p w:rsidR="00573E06" w:rsidRPr="00AC5989" w:rsidRDefault="00656803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0.5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SHV-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sz w:val="10"/>
                <w:szCs w:val="10"/>
              </w:rPr>
            </w:pPr>
            <w:r w:rsidRPr="00AC5989">
              <w:rPr>
                <w:rFonts w:ascii="SimSun" w:eastAsia="SimSun" w:hAnsi="SimSun" w:cs="Times New Roman" w:hint="eastAsia"/>
                <w:sz w:val="10"/>
                <w:szCs w:val="10"/>
              </w:rPr>
              <w:t>-</w:t>
            </w:r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sz w:val="10"/>
                <w:szCs w:val="10"/>
              </w:rPr>
            </w:pPr>
            <w:r w:rsidRPr="00AC5989">
              <w:rPr>
                <w:rFonts w:ascii="SimSun" w:eastAsia="SimSun" w:hAnsi="SimSun" w:cs="Times New Roman" w:hint="eastAsia"/>
                <w:sz w:val="10"/>
                <w:szCs w:val="10"/>
              </w:rPr>
              <w:t>-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JY170618</w:t>
            </w:r>
          </w:p>
        </w:tc>
        <w:tc>
          <w:tcPr>
            <w:tcW w:w="62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Jingyang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5236</w:t>
            </w:r>
          </w:p>
        </w:tc>
        <w:tc>
          <w:tcPr>
            <w:tcW w:w="454" w:type="dxa"/>
            <w:vAlign w:val="center"/>
          </w:tcPr>
          <w:p w:rsidR="00573E06" w:rsidRPr="00AC5989" w:rsidRDefault="00656803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5" w:type="dxa"/>
            <w:vAlign w:val="center"/>
          </w:tcPr>
          <w:p w:rsidR="00573E06" w:rsidRPr="00AC5989" w:rsidRDefault="00656803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5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5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5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14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A</w:t>
            </w:r>
            <w:proofErr w:type="spellEnd"/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18   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HX160826</w:t>
            </w:r>
          </w:p>
        </w:tc>
        <w:tc>
          <w:tcPr>
            <w:tcW w:w="629" w:type="dxa"/>
            <w:vAlign w:val="center"/>
          </w:tcPr>
          <w:p w:rsidR="00573E06" w:rsidRPr="00AC5989" w:rsidRDefault="00416F9A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Huxian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B1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75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gt;512</w:t>
            </w:r>
          </w:p>
        </w:tc>
        <w:tc>
          <w:tcPr>
            <w:tcW w:w="4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5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25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25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14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7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ZZ160931</w:t>
            </w:r>
          </w:p>
        </w:tc>
        <w:tc>
          <w:tcPr>
            <w:tcW w:w="629" w:type="dxa"/>
            <w:vAlign w:val="center"/>
          </w:tcPr>
          <w:p w:rsidR="00573E06" w:rsidRPr="00AC5989" w:rsidRDefault="00416F9A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Zhouzhi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B1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Healthy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155</w:t>
            </w:r>
          </w:p>
        </w:tc>
        <w:tc>
          <w:tcPr>
            <w:tcW w:w="454" w:type="dxa"/>
            <w:vAlign w:val="center"/>
          </w:tcPr>
          <w:p w:rsidR="00573E06" w:rsidRPr="00AC5989" w:rsidRDefault="00656803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5" w:type="dxa"/>
            <w:vAlign w:val="center"/>
          </w:tcPr>
          <w:p w:rsidR="00573E06" w:rsidRPr="00AC5989" w:rsidRDefault="00636C5B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5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125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25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64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_</w:t>
            </w:r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sz w:val="10"/>
                <w:szCs w:val="10"/>
              </w:rPr>
            </w:pPr>
            <w:r w:rsidRPr="00AC5989">
              <w:rPr>
                <w:sz w:val="10"/>
                <w:szCs w:val="10"/>
              </w:rPr>
              <w:t>_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ZZ170521</w:t>
            </w:r>
          </w:p>
        </w:tc>
        <w:tc>
          <w:tcPr>
            <w:tcW w:w="629" w:type="dxa"/>
            <w:vAlign w:val="center"/>
          </w:tcPr>
          <w:p w:rsidR="00573E06" w:rsidRPr="00AC5989" w:rsidRDefault="00416F9A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Zhouzhi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B1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18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gt;512</w:t>
            </w:r>
          </w:p>
        </w:tc>
        <w:tc>
          <w:tcPr>
            <w:tcW w:w="455" w:type="dxa"/>
            <w:vAlign w:val="center"/>
          </w:tcPr>
          <w:p w:rsidR="00573E06" w:rsidRPr="00AC5989" w:rsidRDefault="006E7E61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25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063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5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5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5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14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A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FP170723</w:t>
            </w:r>
          </w:p>
        </w:tc>
        <w:tc>
          <w:tcPr>
            <w:tcW w:w="629" w:type="dxa"/>
            <w:vAlign w:val="center"/>
          </w:tcPr>
          <w:p w:rsidR="00573E06" w:rsidRPr="00AC5989" w:rsidRDefault="00416F9A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uping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B1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Healthy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302</w:t>
            </w:r>
          </w:p>
        </w:tc>
        <w:tc>
          <w:tcPr>
            <w:tcW w:w="454" w:type="dxa"/>
            <w:vAlign w:val="center"/>
          </w:tcPr>
          <w:p w:rsidR="00573E06" w:rsidRPr="00AC5989" w:rsidRDefault="009E2E9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25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5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CTX-M-123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_</w:t>
            </w:r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sz w:val="10"/>
                <w:szCs w:val="10"/>
              </w:rPr>
            </w:pPr>
            <w:r w:rsidRPr="00AC5989">
              <w:rPr>
                <w:sz w:val="10"/>
                <w:szCs w:val="10"/>
              </w:rPr>
              <w:t>_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JY170327</w:t>
            </w:r>
          </w:p>
        </w:tc>
        <w:tc>
          <w:tcPr>
            <w:tcW w:w="629" w:type="dxa"/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Jingyang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B1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355</w:t>
            </w:r>
          </w:p>
        </w:tc>
        <w:tc>
          <w:tcPr>
            <w:tcW w:w="454" w:type="dxa"/>
            <w:vAlign w:val="center"/>
          </w:tcPr>
          <w:p w:rsidR="00573E06" w:rsidRPr="00AC5989" w:rsidRDefault="009E2E9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5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5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0.25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5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25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14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ae</w:t>
            </w:r>
            <w:proofErr w:type="spellEnd"/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FF170327</w:t>
            </w:r>
          </w:p>
        </w:tc>
        <w:tc>
          <w:tcPr>
            <w:tcW w:w="629" w:type="dxa"/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Fufeng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B1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Healthy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443</w:t>
            </w:r>
          </w:p>
        </w:tc>
        <w:tc>
          <w:tcPr>
            <w:tcW w:w="454" w:type="dxa"/>
            <w:vAlign w:val="center"/>
          </w:tcPr>
          <w:p w:rsidR="00573E06" w:rsidRPr="00AC5989" w:rsidRDefault="00636C5B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5" w:type="dxa"/>
            <w:vAlign w:val="center"/>
          </w:tcPr>
          <w:p w:rsidR="00573E06" w:rsidRPr="00AC5989" w:rsidRDefault="00636C5B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125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063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5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125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125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06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CTX-M-14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ac</w:t>
            </w:r>
            <w:proofErr w:type="spellEnd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(6')-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Ib-cr</w:t>
            </w:r>
            <w:proofErr w:type="spellEnd"/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stA</w:t>
            </w:r>
            <w:proofErr w:type="spellEnd"/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HX161021</w:t>
            </w:r>
          </w:p>
        </w:tc>
        <w:tc>
          <w:tcPr>
            <w:tcW w:w="629" w:type="dxa"/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Huxian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B2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29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gt;512</w:t>
            </w:r>
          </w:p>
        </w:tc>
        <w:tc>
          <w:tcPr>
            <w:tcW w:w="4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063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33FAB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CTX-M-14, CTX-M-123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B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ac</w:t>
            </w:r>
            <w:proofErr w:type="spellEnd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(6')-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Ib-cr</w:t>
            </w:r>
            <w:proofErr w:type="spellEnd"/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4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FF170425</w:t>
            </w:r>
          </w:p>
        </w:tc>
        <w:tc>
          <w:tcPr>
            <w:tcW w:w="629" w:type="dxa"/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ufeng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B2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95</w:t>
            </w:r>
          </w:p>
        </w:tc>
        <w:tc>
          <w:tcPr>
            <w:tcW w:w="454" w:type="dxa"/>
            <w:vAlign w:val="center"/>
          </w:tcPr>
          <w:p w:rsidR="00573E06" w:rsidRPr="00AC5989" w:rsidRDefault="009E2E9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5" w:type="dxa"/>
            <w:vAlign w:val="center"/>
          </w:tcPr>
          <w:p w:rsidR="00573E06" w:rsidRPr="00AC5989" w:rsidRDefault="006E7E61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473" w:type="dxa"/>
            <w:vAlign w:val="center"/>
          </w:tcPr>
          <w:p w:rsidR="00573E06" w:rsidRPr="00AC5989" w:rsidRDefault="0062268C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06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15, CTX-M-64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sz w:val="10"/>
                <w:szCs w:val="10"/>
              </w:rPr>
            </w:pPr>
            <w:r w:rsidRPr="00AC5989">
              <w:rPr>
                <w:sz w:val="10"/>
                <w:szCs w:val="10"/>
              </w:rPr>
              <w:t>_</w:t>
            </w:r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18    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MX160918</w:t>
            </w:r>
          </w:p>
        </w:tc>
        <w:tc>
          <w:tcPr>
            <w:tcW w:w="629" w:type="dxa"/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Meixian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B2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10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gt;512</w:t>
            </w:r>
          </w:p>
        </w:tc>
        <w:tc>
          <w:tcPr>
            <w:tcW w:w="4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64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ac</w:t>
            </w:r>
            <w:proofErr w:type="spellEnd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(6')-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Ib-cr</w:t>
            </w:r>
            <w:proofErr w:type="spellEnd"/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4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JY160522</w:t>
            </w:r>
          </w:p>
        </w:tc>
        <w:tc>
          <w:tcPr>
            <w:tcW w:w="629" w:type="dxa"/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Jingyang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B2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10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gt;512</w:t>
            </w:r>
          </w:p>
        </w:tc>
        <w:tc>
          <w:tcPr>
            <w:tcW w:w="4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5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gt;51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33FAB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64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ac</w:t>
            </w:r>
            <w:proofErr w:type="spellEnd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(6')-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Ib-cr</w:t>
            </w:r>
            <w:proofErr w:type="spellEnd"/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4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18   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HX160809</w:t>
            </w:r>
          </w:p>
        </w:tc>
        <w:tc>
          <w:tcPr>
            <w:tcW w:w="629" w:type="dxa"/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Huxian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B2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127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512</w:t>
            </w:r>
          </w:p>
        </w:tc>
        <w:tc>
          <w:tcPr>
            <w:tcW w:w="455" w:type="dxa"/>
            <w:vAlign w:val="center"/>
          </w:tcPr>
          <w:p w:rsidR="00573E06" w:rsidRPr="00AC5989" w:rsidRDefault="006E7E61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5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123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B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6    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FP170708</w:t>
            </w:r>
          </w:p>
        </w:tc>
        <w:tc>
          <w:tcPr>
            <w:tcW w:w="629" w:type="dxa"/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uping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B2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127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gt;512</w:t>
            </w:r>
          </w:p>
        </w:tc>
        <w:tc>
          <w:tcPr>
            <w:tcW w:w="4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51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CTX-M-123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_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B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5  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JY160503</w:t>
            </w:r>
          </w:p>
        </w:tc>
        <w:tc>
          <w:tcPr>
            <w:tcW w:w="629" w:type="dxa"/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Jingyang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B2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131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512</w:t>
            </w:r>
          </w:p>
        </w:tc>
        <w:tc>
          <w:tcPr>
            <w:tcW w:w="455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</w:t>
            </w:r>
            <w:r w:rsidR="00573E06" w:rsidRPr="00AC5989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73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0.06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CTX-M-9, CTX-M-14, CTX-M-64, KPC-2, OXA-48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B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D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ac</w:t>
            </w:r>
            <w:proofErr w:type="spellEnd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(6')-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Ib-cr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epA</w:t>
            </w:r>
            <w:proofErr w:type="spellEnd"/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lt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MX150822</w:t>
            </w:r>
          </w:p>
        </w:tc>
        <w:tc>
          <w:tcPr>
            <w:tcW w:w="629" w:type="dxa"/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Meixian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B2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278</w:t>
            </w:r>
          </w:p>
        </w:tc>
        <w:tc>
          <w:tcPr>
            <w:tcW w:w="454" w:type="dxa"/>
            <w:vAlign w:val="center"/>
          </w:tcPr>
          <w:p w:rsidR="00573E06" w:rsidRPr="00AC5989" w:rsidRDefault="0077483A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5" w:type="dxa"/>
            <w:vAlign w:val="center"/>
          </w:tcPr>
          <w:p w:rsidR="00573E06" w:rsidRPr="00AC5989" w:rsidRDefault="0077483A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636C5B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14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B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4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FF170416</w:t>
            </w:r>
          </w:p>
        </w:tc>
        <w:tc>
          <w:tcPr>
            <w:tcW w:w="629" w:type="dxa"/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ufeng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B2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355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gt;512</w:t>
            </w:r>
          </w:p>
        </w:tc>
        <w:tc>
          <w:tcPr>
            <w:tcW w:w="455" w:type="dxa"/>
            <w:vAlign w:val="center"/>
          </w:tcPr>
          <w:p w:rsidR="00573E06" w:rsidRPr="00AC5989" w:rsidRDefault="006E7E61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SHV-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, CTX-M-64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B</w:t>
            </w:r>
            <w:proofErr w:type="spellEnd"/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4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FF170325</w:t>
            </w:r>
          </w:p>
        </w:tc>
        <w:tc>
          <w:tcPr>
            <w:tcW w:w="629" w:type="dxa"/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ufeng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B2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37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gt;512</w:t>
            </w:r>
          </w:p>
        </w:tc>
        <w:tc>
          <w:tcPr>
            <w:tcW w:w="455" w:type="dxa"/>
            <w:vAlign w:val="center"/>
          </w:tcPr>
          <w:p w:rsidR="00573E06" w:rsidRPr="00AC5989" w:rsidRDefault="006E7E61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0</w:t>
            </w:r>
            <w:r w:rsidR="00636C5B"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14, CTX-M-15, CTX-M-64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ac</w:t>
            </w:r>
            <w:proofErr w:type="spellEnd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(6')-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Ib-cr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B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4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18    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FF170316</w:t>
            </w:r>
          </w:p>
        </w:tc>
        <w:tc>
          <w:tcPr>
            <w:tcW w:w="629" w:type="dxa"/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ufeng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B2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37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512</w:t>
            </w:r>
          </w:p>
        </w:tc>
        <w:tc>
          <w:tcPr>
            <w:tcW w:w="455" w:type="dxa"/>
            <w:vAlign w:val="center"/>
          </w:tcPr>
          <w:p w:rsidR="00573E06" w:rsidRPr="00AC5989" w:rsidRDefault="0077483A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5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51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CTX-M-14, CTX-M-15, CTX-M-123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ac</w:t>
            </w:r>
            <w:proofErr w:type="spellEnd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(6')-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Ib-cr</w:t>
            </w:r>
            <w:proofErr w:type="spellEnd"/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lt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4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MX150923</w:t>
            </w:r>
          </w:p>
        </w:tc>
        <w:tc>
          <w:tcPr>
            <w:tcW w:w="629" w:type="dxa"/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Meixian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C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2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gt;512</w:t>
            </w:r>
          </w:p>
        </w:tc>
        <w:tc>
          <w:tcPr>
            <w:tcW w:w="455" w:type="dxa"/>
            <w:vAlign w:val="center"/>
          </w:tcPr>
          <w:p w:rsidR="00573E06" w:rsidRPr="00AC5989" w:rsidRDefault="006E7E61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</w:p>
        </w:tc>
        <w:tc>
          <w:tcPr>
            <w:tcW w:w="473" w:type="dxa"/>
            <w:vAlign w:val="center"/>
          </w:tcPr>
          <w:p w:rsidR="00573E06" w:rsidRPr="00AC5989" w:rsidRDefault="004E16CA" w:rsidP="004E16CA">
            <w:r>
              <w:rPr>
                <w:rFonts w:ascii="Times New Roman" w:hAnsi="Times New Roman" w:cs="Times New Roman"/>
                <w:sz w:val="10"/>
                <w:szCs w:val="10"/>
              </w:rPr>
              <w:t>0.06</w:t>
            </w:r>
            <w:r w:rsidR="00573E06"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6660ED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14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A</w:t>
            </w:r>
            <w:proofErr w:type="spellEnd"/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B</w:t>
            </w:r>
            <w:proofErr w:type="spellEnd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8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MX150814</w:t>
            </w:r>
          </w:p>
        </w:tc>
        <w:tc>
          <w:tcPr>
            <w:tcW w:w="629" w:type="dxa"/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Meixian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C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2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512</w:t>
            </w:r>
          </w:p>
        </w:tc>
        <w:tc>
          <w:tcPr>
            <w:tcW w:w="455" w:type="dxa"/>
            <w:vAlign w:val="center"/>
          </w:tcPr>
          <w:p w:rsidR="00573E06" w:rsidRPr="00AC5989" w:rsidRDefault="0077483A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5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56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14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B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ac</w:t>
            </w:r>
            <w:proofErr w:type="spellEnd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(6')-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Ib-cr</w:t>
            </w:r>
            <w:proofErr w:type="spellEnd"/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lt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4 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ZZ160815</w:t>
            </w:r>
          </w:p>
        </w:tc>
        <w:tc>
          <w:tcPr>
            <w:tcW w:w="629" w:type="dxa"/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Zhouzhi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C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2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512</w:t>
            </w:r>
          </w:p>
        </w:tc>
        <w:tc>
          <w:tcPr>
            <w:tcW w:w="455" w:type="dxa"/>
            <w:vAlign w:val="center"/>
          </w:tcPr>
          <w:p w:rsidR="00573E06" w:rsidRPr="00AC5989" w:rsidRDefault="006E7E61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6660ED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56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14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18  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JY160518</w:t>
            </w:r>
          </w:p>
        </w:tc>
        <w:tc>
          <w:tcPr>
            <w:tcW w:w="629" w:type="dxa"/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Ji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ng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yang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3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gt;512</w:t>
            </w:r>
          </w:p>
        </w:tc>
        <w:tc>
          <w:tcPr>
            <w:tcW w:w="455" w:type="dxa"/>
            <w:vAlign w:val="center"/>
          </w:tcPr>
          <w:p w:rsidR="00573E06" w:rsidRPr="00AC5989" w:rsidRDefault="00636C5B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g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51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56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15, OXA-48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A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lt</w:t>
            </w:r>
            <w:proofErr w:type="spellEnd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B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4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HX160976</w:t>
            </w:r>
          </w:p>
        </w:tc>
        <w:tc>
          <w:tcPr>
            <w:tcW w:w="629" w:type="dxa"/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Huxian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3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gt;512</w:t>
            </w:r>
          </w:p>
        </w:tc>
        <w:tc>
          <w:tcPr>
            <w:tcW w:w="455" w:type="dxa"/>
            <w:vAlign w:val="center"/>
          </w:tcPr>
          <w:p w:rsidR="00573E06" w:rsidRPr="00AC5989" w:rsidRDefault="006E7E61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0</w:t>
            </w:r>
            <w:r w:rsidR="00AC5989" w:rsidRPr="00AC5989"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CTX-M-9, CTX-M-14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A</w:t>
            </w:r>
            <w:proofErr w:type="spellEnd"/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lt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B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41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HX160944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Huxian</w:t>
            </w:r>
            <w:proofErr w:type="spellEnd"/>
          </w:p>
        </w:tc>
        <w:tc>
          <w:tcPr>
            <w:tcW w:w="355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38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512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g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512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03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CTX-M-9,CTX-M-14, CTX-M-64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B</w:t>
            </w:r>
            <w:proofErr w:type="spellEnd"/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lt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4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HX161006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center"/>
          </w:tcPr>
          <w:p w:rsidR="00573E06" w:rsidRPr="00AC5989" w:rsidRDefault="00416F9A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Tianshui</w:t>
            </w:r>
            <w:proofErr w:type="spellEnd"/>
          </w:p>
        </w:tc>
        <w:tc>
          <w:tcPr>
            <w:tcW w:w="355" w:type="dxa"/>
            <w:tcBorders>
              <w:top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tcBorders>
              <w:top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69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gt;512</w:t>
            </w:r>
          </w:p>
        </w:tc>
        <w:tc>
          <w:tcPr>
            <w:tcW w:w="455" w:type="dxa"/>
            <w:tcBorders>
              <w:top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73" w:type="dxa"/>
            <w:tcBorders>
              <w:top w:val="single" w:sz="4" w:space="0" w:color="auto"/>
            </w:tcBorders>
            <w:vAlign w:val="center"/>
          </w:tcPr>
          <w:p w:rsidR="00573E06" w:rsidRPr="00AC5989" w:rsidRDefault="00573E06" w:rsidP="00AC5989"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73" w:type="dxa"/>
            <w:tcBorders>
              <w:top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14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A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MX150820</w:t>
            </w:r>
          </w:p>
        </w:tc>
        <w:tc>
          <w:tcPr>
            <w:tcW w:w="629" w:type="dxa"/>
            <w:vAlign w:val="center"/>
          </w:tcPr>
          <w:p w:rsidR="00573E06" w:rsidRPr="00AC5989" w:rsidRDefault="00732530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Meixian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405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5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0.25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SHV-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, CTX-M-14, CTX-M-15, NDM-1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B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ac</w:t>
            </w:r>
            <w:proofErr w:type="spellEnd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(6')-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Ib-cr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lt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4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L</w:t>
            </w:r>
            <w:r w:rsidR="00573E06" w:rsidRPr="00AC5989">
              <w:rPr>
                <w:rFonts w:ascii="Times New Roman" w:hAnsi="Times New Roman" w:cs="Times New Roman"/>
                <w:sz w:val="10"/>
                <w:szCs w:val="10"/>
              </w:rPr>
              <w:t>Z161015</w:t>
            </w:r>
          </w:p>
        </w:tc>
        <w:tc>
          <w:tcPr>
            <w:tcW w:w="629" w:type="dxa"/>
            <w:vAlign w:val="center"/>
          </w:tcPr>
          <w:p w:rsidR="00573E06" w:rsidRPr="00AC5989" w:rsidRDefault="00732530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Lanzhou</w:t>
            </w:r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405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512</w:t>
            </w:r>
          </w:p>
        </w:tc>
        <w:tc>
          <w:tcPr>
            <w:tcW w:w="455" w:type="dxa"/>
            <w:vAlign w:val="center"/>
          </w:tcPr>
          <w:p w:rsidR="00573E06" w:rsidRPr="00AC5989" w:rsidRDefault="00AC5989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51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56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0</w:t>
            </w:r>
            <w:r w:rsidR="00AC5989" w:rsidRPr="00AC5989"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HV-12, CTX-M-15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B</w:t>
            </w:r>
            <w:proofErr w:type="spellEnd"/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B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4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J</w:t>
            </w:r>
            <w:r w:rsidR="00416F9A" w:rsidRPr="00AC5989">
              <w:rPr>
                <w:rFonts w:ascii="Times New Roman" w:hAnsi="Times New Roman" w:cs="Times New Roman"/>
                <w:sz w:val="10"/>
                <w:szCs w:val="10"/>
              </w:rPr>
              <w:t>C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0611</w:t>
            </w:r>
          </w:p>
        </w:tc>
        <w:tc>
          <w:tcPr>
            <w:tcW w:w="629" w:type="dxa"/>
            <w:vAlign w:val="center"/>
          </w:tcPr>
          <w:p w:rsidR="00573E06" w:rsidRPr="00AC5989" w:rsidRDefault="0025589D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Jingchuan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405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512</w:t>
            </w:r>
          </w:p>
        </w:tc>
        <w:tc>
          <w:tcPr>
            <w:tcW w:w="455" w:type="dxa"/>
            <w:vAlign w:val="center"/>
          </w:tcPr>
          <w:p w:rsidR="00573E06" w:rsidRPr="00AC5989" w:rsidRDefault="006E7E61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5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5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56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9, KPC-2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B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B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4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JY160512</w:t>
            </w:r>
          </w:p>
        </w:tc>
        <w:tc>
          <w:tcPr>
            <w:tcW w:w="629" w:type="dxa"/>
            <w:vAlign w:val="center"/>
          </w:tcPr>
          <w:p w:rsidR="00573E06" w:rsidRPr="00AC5989" w:rsidRDefault="00416F9A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Jingyang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405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5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03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33FAB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9, CTX-M-14, CTX-M-15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D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oqxAB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lt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4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FP170711</w:t>
            </w:r>
          </w:p>
        </w:tc>
        <w:tc>
          <w:tcPr>
            <w:tcW w:w="629" w:type="dxa"/>
            <w:vAlign w:val="center"/>
          </w:tcPr>
          <w:p w:rsidR="00573E06" w:rsidRPr="00AC5989" w:rsidRDefault="00732530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uping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405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5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73" w:type="dxa"/>
            <w:vAlign w:val="center"/>
          </w:tcPr>
          <w:p w:rsidR="00573E06" w:rsidRPr="00AC5989" w:rsidRDefault="00500E70" w:rsidP="00AC5989"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73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0.125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SHV-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, CTX-M-15, OXA-48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ac</w:t>
            </w:r>
            <w:proofErr w:type="spellEnd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(6')-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Ib-cr</w:t>
            </w:r>
            <w:proofErr w:type="spellEnd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oqxAB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lt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B</w:t>
            </w:r>
            <w:proofErr w:type="spellEnd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4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HX170832</w:t>
            </w:r>
          </w:p>
        </w:tc>
        <w:tc>
          <w:tcPr>
            <w:tcW w:w="629" w:type="dxa"/>
            <w:vAlign w:val="center"/>
          </w:tcPr>
          <w:p w:rsidR="00573E06" w:rsidRPr="00AC5989" w:rsidRDefault="00732530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Huxian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405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gt;512</w:t>
            </w:r>
          </w:p>
        </w:tc>
        <w:tc>
          <w:tcPr>
            <w:tcW w:w="455" w:type="dxa"/>
            <w:vAlign w:val="center"/>
          </w:tcPr>
          <w:p w:rsidR="00573E06" w:rsidRPr="00AC5989" w:rsidRDefault="006E7E61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5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5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33FAB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SHV-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, CTX-M-15, OXA-48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ac</w:t>
            </w:r>
            <w:proofErr w:type="spellEnd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(6')-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Ib-cr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lt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B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4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416F9A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="00573E06" w:rsidRPr="00AC5989">
              <w:rPr>
                <w:rFonts w:ascii="Times New Roman" w:hAnsi="Times New Roman" w:cs="Times New Roman"/>
                <w:sz w:val="10"/>
                <w:szCs w:val="10"/>
              </w:rPr>
              <w:t>Y160832</w:t>
            </w:r>
          </w:p>
        </w:tc>
        <w:tc>
          <w:tcPr>
            <w:tcW w:w="629" w:type="dxa"/>
            <w:vAlign w:val="center"/>
          </w:tcPr>
          <w:p w:rsidR="00573E06" w:rsidRPr="00AC5989" w:rsidRDefault="00416F9A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Shanyang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648</w:t>
            </w:r>
          </w:p>
        </w:tc>
        <w:tc>
          <w:tcPr>
            <w:tcW w:w="454" w:type="dxa"/>
            <w:vAlign w:val="center"/>
          </w:tcPr>
          <w:p w:rsidR="00573E06" w:rsidRPr="00AC5989" w:rsidRDefault="00AC5989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5" w:type="dxa"/>
            <w:vAlign w:val="center"/>
          </w:tcPr>
          <w:p w:rsidR="00573E06" w:rsidRPr="00AC5989" w:rsidRDefault="00AC5989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gt;51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56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SHV-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, CTX-M-9, CTX-M-14, CTX-M-123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ac</w:t>
            </w:r>
            <w:proofErr w:type="spellEnd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(6')-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Ib-cr</w:t>
            </w:r>
            <w:proofErr w:type="spellEnd"/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B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7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ZZ160908</w:t>
            </w:r>
          </w:p>
        </w:tc>
        <w:tc>
          <w:tcPr>
            <w:tcW w:w="629" w:type="dxa"/>
            <w:vAlign w:val="center"/>
          </w:tcPr>
          <w:p w:rsidR="00573E06" w:rsidRPr="00AC5989" w:rsidRDefault="00416F9A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Zhouzhi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648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5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73" w:type="dxa"/>
            <w:vAlign w:val="center"/>
          </w:tcPr>
          <w:p w:rsidR="00573E06" w:rsidRPr="00AC5989" w:rsidRDefault="00E91804" w:rsidP="00AC5989"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0.06</w:t>
            </w:r>
            <w:r w:rsidR="00573E06"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573E06" w:rsidRPr="00AC5989" w:rsidRDefault="00E91804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0.125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9, CTX-M-14, CTX-M-15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A</w:t>
            </w:r>
            <w:proofErr w:type="spellEnd"/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B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a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41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ZZ160917</w:t>
            </w:r>
          </w:p>
        </w:tc>
        <w:tc>
          <w:tcPr>
            <w:tcW w:w="629" w:type="dxa"/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Zhouzhi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64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gt;512</w:t>
            </w:r>
          </w:p>
        </w:tc>
        <w:tc>
          <w:tcPr>
            <w:tcW w:w="4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61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33FAB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14, CTX-M-15, CTX-M-64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A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F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8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JY160865</w:t>
            </w:r>
          </w:p>
        </w:tc>
        <w:tc>
          <w:tcPr>
            <w:tcW w:w="629" w:type="dxa"/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Jingyang</w:t>
            </w:r>
            <w:proofErr w:type="spellEnd"/>
          </w:p>
        </w:tc>
        <w:tc>
          <w:tcPr>
            <w:tcW w:w="355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79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648</w:t>
            </w:r>
          </w:p>
        </w:tc>
        <w:tc>
          <w:tcPr>
            <w:tcW w:w="454" w:type="dxa"/>
            <w:vAlign w:val="center"/>
          </w:tcPr>
          <w:p w:rsidR="00573E06" w:rsidRPr="00AC5989" w:rsidRDefault="00AC5989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5" w:type="dxa"/>
            <w:vAlign w:val="center"/>
          </w:tcPr>
          <w:p w:rsidR="00573E06" w:rsidRPr="00AC5989" w:rsidRDefault="00AC5989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03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gt;51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gt;512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61" w:type="dxa"/>
            <w:vAlign w:val="center"/>
          </w:tcPr>
          <w:p w:rsidR="00573E06" w:rsidRPr="00AC5989" w:rsidRDefault="00AC5989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454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73" w:type="dxa"/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03</w:t>
            </w:r>
          </w:p>
        </w:tc>
        <w:tc>
          <w:tcPr>
            <w:tcW w:w="2338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TEM-1, CTX-M-14, CTX-M-15, CTX-M-64</w:t>
            </w:r>
          </w:p>
        </w:tc>
        <w:tc>
          <w:tcPr>
            <w:tcW w:w="1787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</w:p>
        </w:tc>
        <w:tc>
          <w:tcPr>
            <w:tcW w:w="1132" w:type="dxa"/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stB</w:t>
            </w:r>
            <w:proofErr w:type="spellEnd"/>
            <w:r w:rsidRPr="00AC5989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F</w:t>
            </w: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18</w:t>
            </w:r>
          </w:p>
        </w:tc>
      </w:tr>
      <w:tr w:rsidR="00AC5989" w:rsidRPr="00AC5989" w:rsidTr="00AC5989">
        <w:trPr>
          <w:trHeight w:hRule="exact" w:val="255"/>
          <w:jc w:val="center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FP170733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:rsidR="00573E06" w:rsidRPr="00AC5989" w:rsidRDefault="0079134E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Puping</w:t>
            </w:r>
            <w:proofErr w:type="spellEnd"/>
          </w:p>
        </w:tc>
        <w:tc>
          <w:tcPr>
            <w:tcW w:w="355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Diarrheal pig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ST35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573E06" w:rsidRPr="00AC5989" w:rsidRDefault="0077483A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vAlign w:val="center"/>
          </w:tcPr>
          <w:p w:rsidR="00573E06" w:rsidRPr="00AC5989" w:rsidRDefault="006E7E61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125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25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6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5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0.25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128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 w:rsidRPr="00AC5989">
              <w:rPr>
                <w:rFonts w:ascii="Times New Roman" w:hAnsi="Times New Roman" w:cs="Times New Roman" w:hint="eastAsia"/>
                <w:sz w:val="10"/>
                <w:szCs w:val="10"/>
              </w:rPr>
              <w:t>.0.03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C5989">
              <w:rPr>
                <w:rFonts w:ascii="Times New Roman" w:hAnsi="Times New Roman" w:cs="Times New Roman"/>
                <w:sz w:val="10"/>
                <w:szCs w:val="10"/>
              </w:rPr>
              <w:t>CTX-M-9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qnrS</w:t>
            </w:r>
            <w:proofErr w:type="spellEnd"/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573E06" w:rsidRPr="00AC5989" w:rsidRDefault="00573E06" w:rsidP="00AC5989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C5989">
              <w:rPr>
                <w:rFonts w:ascii="Times New Roman" w:hAnsi="Times New Roman" w:cs="Times New Roman"/>
                <w:i/>
                <w:sz w:val="10"/>
                <w:szCs w:val="10"/>
              </w:rPr>
              <w:t>eae</w:t>
            </w:r>
            <w:proofErr w:type="spellEnd"/>
          </w:p>
        </w:tc>
      </w:tr>
    </w:tbl>
    <w:p w:rsidR="00241184" w:rsidRDefault="00241184"/>
    <w:p w:rsidR="00241184" w:rsidRDefault="00241184" w:rsidP="00241184">
      <w:pPr>
        <w:rPr>
          <w:rFonts w:ascii="Times New Roman" w:hAnsi="Times New Roman" w:cs="Times New Roman"/>
          <w:sz w:val="24"/>
        </w:rPr>
      </w:pPr>
      <w:r w:rsidRPr="00241184">
        <w:rPr>
          <w:rFonts w:ascii="Times New Roman" w:hAnsi="Times New Roman" w:cs="Times New Roman"/>
          <w:sz w:val="24"/>
        </w:rPr>
        <w:t xml:space="preserve">AMP, ampicillin; AMC, amoxicillin-clavulanic acid; EFT, ceftiofur; CTX, cefotaxime; CAZ, ceftazidime; CEX, ceftriaxone; MEM, meropenem; </w:t>
      </w:r>
    </w:p>
    <w:p w:rsidR="00241184" w:rsidRPr="00241184" w:rsidRDefault="00241184" w:rsidP="00241184">
      <w:pPr>
        <w:rPr>
          <w:rFonts w:ascii="Times New Roman" w:hAnsi="Times New Roman" w:cs="Times New Roman"/>
          <w:sz w:val="24"/>
        </w:rPr>
      </w:pPr>
      <w:r w:rsidRPr="00241184">
        <w:rPr>
          <w:rFonts w:ascii="Times New Roman" w:hAnsi="Times New Roman" w:cs="Times New Roman"/>
          <w:sz w:val="24"/>
        </w:rPr>
        <w:t>ENR, enrofloxacin; CIP, ciprofloxacin; FFC, florfenicol, OTC, oxytetracycline; GEN, gentamicin; AMK, amikacin; SXT, sulfamethoxazole-trimethoprim; CLT, colistin.</w:t>
      </w:r>
    </w:p>
    <w:sectPr w:rsidR="00241184" w:rsidRPr="00241184" w:rsidSect="00241184">
      <w:pgSz w:w="16838" w:h="11906" w:orient="landscape"/>
      <w:pgMar w:top="1418" w:right="851" w:bottom="1418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0E1F" w:rsidRDefault="00940E1F" w:rsidP="00241184">
      <w:r>
        <w:separator/>
      </w:r>
    </w:p>
  </w:endnote>
  <w:endnote w:type="continuationSeparator" w:id="0">
    <w:p w:rsidR="00940E1F" w:rsidRDefault="00940E1F" w:rsidP="00241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0E1F" w:rsidRDefault="00940E1F" w:rsidP="00241184">
      <w:r>
        <w:separator/>
      </w:r>
    </w:p>
  </w:footnote>
  <w:footnote w:type="continuationSeparator" w:id="0">
    <w:p w:rsidR="00940E1F" w:rsidRDefault="00940E1F" w:rsidP="002411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23F9"/>
    <w:rsid w:val="00026B11"/>
    <w:rsid w:val="00027BFB"/>
    <w:rsid w:val="000C65D4"/>
    <w:rsid w:val="00104FFF"/>
    <w:rsid w:val="00121CB7"/>
    <w:rsid w:val="00127AF5"/>
    <w:rsid w:val="001843D6"/>
    <w:rsid w:val="001C1E0D"/>
    <w:rsid w:val="001D4632"/>
    <w:rsid w:val="001E6908"/>
    <w:rsid w:val="00210CBD"/>
    <w:rsid w:val="00237F27"/>
    <w:rsid w:val="00241184"/>
    <w:rsid w:val="0025589D"/>
    <w:rsid w:val="002614C1"/>
    <w:rsid w:val="002A3663"/>
    <w:rsid w:val="00310DC3"/>
    <w:rsid w:val="00334A84"/>
    <w:rsid w:val="00366B1E"/>
    <w:rsid w:val="00396FA7"/>
    <w:rsid w:val="003C6EF6"/>
    <w:rsid w:val="00416F9A"/>
    <w:rsid w:val="00494587"/>
    <w:rsid w:val="004E0AD9"/>
    <w:rsid w:val="004E16CA"/>
    <w:rsid w:val="004E6AF7"/>
    <w:rsid w:val="00500E70"/>
    <w:rsid w:val="00533FAB"/>
    <w:rsid w:val="00573E06"/>
    <w:rsid w:val="005923F9"/>
    <w:rsid w:val="0062268C"/>
    <w:rsid w:val="00636C5B"/>
    <w:rsid w:val="00656803"/>
    <w:rsid w:val="006660ED"/>
    <w:rsid w:val="0069691A"/>
    <w:rsid w:val="006B5C33"/>
    <w:rsid w:val="006C7A41"/>
    <w:rsid w:val="006E7E61"/>
    <w:rsid w:val="006F12B9"/>
    <w:rsid w:val="006F4777"/>
    <w:rsid w:val="0071405B"/>
    <w:rsid w:val="007237C6"/>
    <w:rsid w:val="00732530"/>
    <w:rsid w:val="0077483A"/>
    <w:rsid w:val="007830C7"/>
    <w:rsid w:val="0079134E"/>
    <w:rsid w:val="00800C02"/>
    <w:rsid w:val="008777E9"/>
    <w:rsid w:val="008A6529"/>
    <w:rsid w:val="00940E1F"/>
    <w:rsid w:val="0095230F"/>
    <w:rsid w:val="0095314A"/>
    <w:rsid w:val="00954A34"/>
    <w:rsid w:val="00970193"/>
    <w:rsid w:val="0098338F"/>
    <w:rsid w:val="009E0C14"/>
    <w:rsid w:val="009E17A8"/>
    <w:rsid w:val="009E2E94"/>
    <w:rsid w:val="009E5C72"/>
    <w:rsid w:val="00A04F5F"/>
    <w:rsid w:val="00A40DB1"/>
    <w:rsid w:val="00A9375E"/>
    <w:rsid w:val="00AC5989"/>
    <w:rsid w:val="00B24AF7"/>
    <w:rsid w:val="00B477B2"/>
    <w:rsid w:val="00B777BF"/>
    <w:rsid w:val="00BC1488"/>
    <w:rsid w:val="00BD7683"/>
    <w:rsid w:val="00C735D1"/>
    <w:rsid w:val="00CD42A7"/>
    <w:rsid w:val="00CE3845"/>
    <w:rsid w:val="00D00167"/>
    <w:rsid w:val="00D01D26"/>
    <w:rsid w:val="00D16D82"/>
    <w:rsid w:val="00D66FE7"/>
    <w:rsid w:val="00DF5492"/>
    <w:rsid w:val="00E22E82"/>
    <w:rsid w:val="00E91804"/>
    <w:rsid w:val="00ED0845"/>
    <w:rsid w:val="00F14874"/>
    <w:rsid w:val="00F448B6"/>
    <w:rsid w:val="00FC2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22968A-59E5-4554-90D0-D131F6474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11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11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11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1184"/>
    <w:rPr>
      <w:sz w:val="18"/>
      <w:szCs w:val="18"/>
    </w:rPr>
  </w:style>
  <w:style w:type="table" w:styleId="TableGrid">
    <w:name w:val="Table Grid"/>
    <w:basedOn w:val="TableNormal"/>
    <w:uiPriority w:val="39"/>
    <w:rsid w:val="002411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405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45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8</Words>
  <Characters>569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6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晓强</dc:creator>
  <cp:keywords/>
  <dc:description/>
  <cp:lastModifiedBy>Sidra Amiri</cp:lastModifiedBy>
  <cp:revision>2</cp:revision>
  <dcterms:created xsi:type="dcterms:W3CDTF">2018-07-25T11:47:00Z</dcterms:created>
  <dcterms:modified xsi:type="dcterms:W3CDTF">2018-07-25T11:47:00Z</dcterms:modified>
</cp:coreProperties>
</file>